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0DF7" w14:textId="34498379" w:rsidR="00B64EC2" w:rsidRDefault="00DE7E20">
      <w:r>
        <w:rPr>
          <w:noProof/>
        </w:rPr>
        <w:drawing>
          <wp:inline distT="0" distB="0" distL="0" distR="0" wp14:anchorId="79195AA5" wp14:editId="2222B024">
            <wp:extent cx="6829425" cy="5753100"/>
            <wp:effectExtent l="0" t="0" r="0" b="0"/>
            <wp:docPr id="70199069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45BD">
        <w:rPr>
          <w:noProof/>
        </w:rPr>
        <w:lastRenderedPageBreak/>
        <w:drawing>
          <wp:inline distT="0" distB="0" distL="0" distR="0" wp14:anchorId="258D7467" wp14:editId="034594E6">
            <wp:extent cx="6810375" cy="5756910"/>
            <wp:effectExtent l="0" t="0" r="0" b="0"/>
            <wp:docPr id="1225405873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0375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B8BBE" w14:textId="580746C2" w:rsidR="00F250A1" w:rsidRDefault="00F250A1"/>
    <w:p w14:paraId="3634DF6E" w14:textId="6503CE27" w:rsidR="00845D43" w:rsidRPr="00845D43" w:rsidRDefault="00922FB1" w:rsidP="00845D43">
      <w:pPr>
        <w:spacing w:after="240" w:line="36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922FB1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Supplementary Figure 2: 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Differential gene expression between the </w:t>
      </w:r>
      <w:r w:rsidR="00845D43" w:rsidRPr="00845D43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KAT6A/B::KANSL1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and LG-ESS cohorts. Violin plots depicting the eight most uniformly expressed genes upregulated in the </w:t>
      </w:r>
      <w:r w:rsidR="00845D43" w:rsidRPr="00845D43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KAT6A/B::KANSL1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cohort compared to the LG-ESS cohort (A) and the eight most uniformly expressed genes downregulated in the </w:t>
      </w:r>
      <w:r w:rsidR="00845D43" w:rsidRPr="00845D43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KAT6A/B::KANSL1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cohort compared to the LG-ESS cohort (B). The y-axis represents the CPM (TMM-adjusted) values for each gene. The x-axis shows the two cohorts: </w:t>
      </w:r>
      <w:r w:rsidR="00845D43" w:rsidRPr="00845D43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KAT6A/B::KANSL1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(n=9) and LG-ESS (n=123). Case </w:t>
      </w:r>
      <w:r w:rsidR="00254E85" w:rsidRPr="00C739A1">
        <w:rPr>
          <w:rFonts w:cstheme="minorHAnsi"/>
          <w:lang w:val="en-US"/>
        </w:rPr>
        <w:t>#</w:t>
      </w:r>
      <w:r w:rsidR="00A005E2">
        <w:rPr>
          <w:rFonts w:ascii="Calibri" w:eastAsia="Calibri" w:hAnsi="Calibri" w:cs="Times New Roman"/>
          <w:kern w:val="0"/>
          <w:lang w:val="en-US"/>
          <w14:ligatures w14:val="none"/>
        </w:rPr>
        <w:t>6</w:t>
      </w:r>
      <w:r w:rsidR="00845D43" w:rsidRPr="00845D4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is highlighted in the plots (red dot).</w:t>
      </w:r>
      <w:r w:rsidR="00B466BA">
        <w:rPr>
          <w:rFonts w:ascii="Calibri" w:eastAsia="Calibri" w:hAnsi="Calibri" w:cs="Times New Roman"/>
          <w:kern w:val="0"/>
          <w:lang w:val="en-US"/>
          <w14:ligatures w14:val="none"/>
        </w:rPr>
        <w:t xml:space="preserve"> </w:t>
      </w:r>
      <w:ins w:id="0" w:author="Dvořák Jiří, Mgr. Ph.D." w:date="2024-11-15T20:56:00Z">
        <w:r w:rsidR="00B466BA">
          <w:t>A Mann-</w:t>
        </w:r>
        <w:proofErr w:type="spellStart"/>
        <w:r w:rsidR="00B466BA">
          <w:t>Whitney</w:t>
        </w:r>
        <w:proofErr w:type="spellEnd"/>
        <w:r w:rsidR="00B466BA">
          <w:t xml:space="preserve"> U test </w:t>
        </w:r>
        <w:proofErr w:type="spellStart"/>
        <w:r w:rsidR="00B466BA">
          <w:t>was</w:t>
        </w:r>
        <w:proofErr w:type="spellEnd"/>
        <w:r w:rsidR="00B466BA">
          <w:t xml:space="preserve"> </w:t>
        </w:r>
        <w:proofErr w:type="spellStart"/>
        <w:r w:rsidR="00B466BA">
          <w:t>performed</w:t>
        </w:r>
        <w:proofErr w:type="spellEnd"/>
        <w:r w:rsidR="00B466BA">
          <w:t xml:space="preserve"> to </w:t>
        </w:r>
        <w:proofErr w:type="spellStart"/>
        <w:r w:rsidR="00B466BA">
          <w:t>identify</w:t>
        </w:r>
        <w:proofErr w:type="spellEnd"/>
        <w:r w:rsidR="00B466BA">
          <w:t xml:space="preserve"> </w:t>
        </w:r>
        <w:proofErr w:type="spellStart"/>
        <w:r w:rsidR="00B466BA">
          <w:t>significantly</w:t>
        </w:r>
        <w:proofErr w:type="spellEnd"/>
        <w:r w:rsidR="00B466BA">
          <w:t xml:space="preserve"> </w:t>
        </w:r>
        <w:proofErr w:type="spellStart"/>
        <w:r w:rsidR="00B466BA">
          <w:t>differentially</w:t>
        </w:r>
        <w:proofErr w:type="spellEnd"/>
        <w:r w:rsidR="00B466BA">
          <w:t xml:space="preserve"> </w:t>
        </w:r>
        <w:proofErr w:type="spellStart"/>
        <w:r w:rsidR="00B466BA">
          <w:t>expressed</w:t>
        </w:r>
        <w:proofErr w:type="spellEnd"/>
        <w:r w:rsidR="00B466BA">
          <w:t xml:space="preserve"> </w:t>
        </w:r>
        <w:proofErr w:type="spellStart"/>
        <w:r w:rsidR="00B466BA">
          <w:t>genes</w:t>
        </w:r>
        <w:proofErr w:type="spellEnd"/>
        <w:r w:rsidR="00B466BA">
          <w:t xml:space="preserve"> </w:t>
        </w:r>
        <w:proofErr w:type="spellStart"/>
        <w:r w:rsidR="00B466BA">
          <w:t>between</w:t>
        </w:r>
        <w:proofErr w:type="spellEnd"/>
        <w:r w:rsidR="00B466BA">
          <w:t xml:space="preserve"> </w:t>
        </w:r>
        <w:proofErr w:type="spellStart"/>
        <w:r w:rsidR="00B466BA">
          <w:t>the</w:t>
        </w:r>
        <w:proofErr w:type="spellEnd"/>
        <w:r w:rsidR="00B466BA">
          <w:t xml:space="preserve"> </w:t>
        </w:r>
        <w:proofErr w:type="spellStart"/>
        <w:r w:rsidR="00B466BA">
          <w:t>two</w:t>
        </w:r>
        <w:proofErr w:type="spellEnd"/>
        <w:r w:rsidR="00B466BA">
          <w:t xml:space="preserve"> </w:t>
        </w:r>
        <w:proofErr w:type="spellStart"/>
        <w:r w:rsidR="00B466BA">
          <w:t>groups</w:t>
        </w:r>
        <w:proofErr w:type="spellEnd"/>
        <w:r w:rsidR="00B466BA">
          <w:t xml:space="preserve"> (p &lt; 0.0001).</w:t>
        </w:r>
      </w:ins>
    </w:p>
    <w:p w14:paraId="1D00558D" w14:textId="77777777" w:rsidR="00F250A1" w:rsidRPr="00845D43" w:rsidRDefault="00F250A1">
      <w:pPr>
        <w:rPr>
          <w:rFonts w:ascii="Calibri" w:hAnsi="Calibri" w:cs="Calibri"/>
        </w:rPr>
      </w:pPr>
    </w:p>
    <w:sectPr w:rsidR="00F250A1" w:rsidRPr="00845D43" w:rsidSect="00F250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vořák Jiří, Mgr. Ph.D.">
    <w15:presenceInfo w15:providerId="AD" w15:userId="S::107887@vfn.cz::df3716d3-41bd-4088-b853-5022b3b878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A1"/>
    <w:rsid w:val="00254E85"/>
    <w:rsid w:val="00294A12"/>
    <w:rsid w:val="005A232E"/>
    <w:rsid w:val="00794044"/>
    <w:rsid w:val="00845D43"/>
    <w:rsid w:val="00880EF3"/>
    <w:rsid w:val="0090655A"/>
    <w:rsid w:val="00922FB1"/>
    <w:rsid w:val="00A005E2"/>
    <w:rsid w:val="00B466BA"/>
    <w:rsid w:val="00B64EC2"/>
    <w:rsid w:val="00BC6D09"/>
    <w:rsid w:val="00CB45BD"/>
    <w:rsid w:val="00DE7E20"/>
    <w:rsid w:val="00EE272C"/>
    <w:rsid w:val="00F2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1C628"/>
  <w15:chartTrackingRefBased/>
  <w15:docId w15:val="{116D0B0E-935D-4310-BA3E-CE1F046F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F25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25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250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25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250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25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25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25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25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25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25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25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250A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250A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250A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250A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250A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250A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250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25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25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25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25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250A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250A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250A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25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250A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250A1"/>
    <w:rPr>
      <w:b/>
      <w:bCs/>
      <w:smallCaps/>
      <w:color w:val="0F4761" w:themeColor="accent1" w:themeShade="BF"/>
      <w:spacing w:val="5"/>
    </w:rPr>
  </w:style>
  <w:style w:type="paragraph" w:styleId="Revize">
    <w:name w:val="Revision"/>
    <w:hidden/>
    <w:uiPriority w:val="99"/>
    <w:semiHidden/>
    <w:rsid w:val="00B466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0</Words>
  <Characters>590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ný Jan, RNDr. Ph.D.</dc:creator>
  <cp:keywords/>
  <dc:description/>
  <cp:lastModifiedBy>Dvořák Jiří, Mgr. Ph.D.</cp:lastModifiedBy>
  <cp:revision>5</cp:revision>
  <dcterms:created xsi:type="dcterms:W3CDTF">2024-11-15T19:15:00Z</dcterms:created>
  <dcterms:modified xsi:type="dcterms:W3CDTF">2024-11-15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9-16T15:19:42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2cdf2b93-fe29-4bd7-a1ff-ec39d77e1be8</vt:lpwstr>
  </property>
  <property fmtid="{D5CDD505-2E9C-101B-9397-08002B2CF9AE}" pid="8" name="MSIP_Label_2063cd7f-2d21-486a-9f29-9c1683fdd175_ContentBits">
    <vt:lpwstr>0</vt:lpwstr>
  </property>
</Properties>
</file>